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600"/>
        <w:tblW w:w="8789" w:type="dxa"/>
        <w:tblBorders>
          <w:bottom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0"/>
        <w:gridCol w:w="1835"/>
        <w:gridCol w:w="1701"/>
        <w:gridCol w:w="2693"/>
      </w:tblGrid>
      <w:tr w:rsidR="001C6EAE" w:rsidRPr="001C6EAE" w14:paraId="03714440" w14:textId="77777777" w:rsidTr="002F445D">
        <w:trPr>
          <w:trHeight w:val="274"/>
          <w:tblHeader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tcMar>
              <w:top w:w="0" w:type="dxa"/>
              <w:left w:w="150" w:type="dxa"/>
              <w:bottom w:w="300" w:type="dxa"/>
              <w:right w:w="150" w:type="dxa"/>
            </w:tcMar>
            <w:vAlign w:val="bottom"/>
            <w:hideMark/>
          </w:tcPr>
          <w:p w14:paraId="744EB55D" w14:textId="77777777" w:rsidR="00F60B92" w:rsidRPr="001C6EAE" w:rsidRDefault="00F60B92" w:rsidP="002F445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utrients (%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tcMar>
              <w:top w:w="0" w:type="dxa"/>
              <w:left w:w="150" w:type="dxa"/>
              <w:bottom w:w="300" w:type="dxa"/>
              <w:right w:w="150" w:type="dxa"/>
            </w:tcMar>
            <w:vAlign w:val="bottom"/>
            <w:hideMark/>
          </w:tcPr>
          <w:p w14:paraId="0A90A394" w14:textId="77777777" w:rsidR="00F60B92" w:rsidRPr="001C6EAE" w:rsidRDefault="00F60B92" w:rsidP="002F445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oyal Canin Re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tcMar>
              <w:top w:w="0" w:type="dxa"/>
              <w:left w:w="150" w:type="dxa"/>
              <w:bottom w:w="300" w:type="dxa"/>
              <w:right w:w="150" w:type="dxa"/>
            </w:tcMar>
            <w:vAlign w:val="bottom"/>
            <w:hideMark/>
          </w:tcPr>
          <w:p w14:paraId="7A981225" w14:textId="77777777" w:rsidR="000A5672" w:rsidRPr="001C6EAE" w:rsidRDefault="00F60B92" w:rsidP="002F445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urina</w:t>
            </w:r>
          </w:p>
          <w:p w14:paraId="69E022BB" w14:textId="456624A1" w:rsidR="00F60B92" w:rsidRPr="001C6EAE" w:rsidRDefault="00F60B92" w:rsidP="002F445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F Rena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150" w:type="dxa"/>
              <w:bottom w:w="300" w:type="dxa"/>
              <w:right w:w="150" w:type="dxa"/>
            </w:tcMar>
            <w:vAlign w:val="bottom"/>
            <w:hideMark/>
          </w:tcPr>
          <w:p w14:paraId="7833EB4C" w14:textId="77777777" w:rsidR="000A5672" w:rsidRPr="001C6EAE" w:rsidRDefault="000A5672" w:rsidP="002F445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1CEB6589" w14:textId="633E614E" w:rsidR="000A5672" w:rsidRPr="001C6EAE" w:rsidRDefault="00F60B92" w:rsidP="002F445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ill</w:t>
            </w:r>
            <w:r w:rsidR="002F445D" w:rsidRPr="001C6E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’</w:t>
            </w:r>
            <w:r w:rsidRPr="001C6E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 </w:t>
            </w:r>
          </w:p>
          <w:p w14:paraId="56A14217" w14:textId="1CCDC2C3" w:rsidR="00F60B92" w:rsidRPr="001C6EAE" w:rsidRDefault="00F60B92" w:rsidP="002F445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Kidney </w:t>
            </w:r>
            <w:r w:rsidR="000A5672" w:rsidRPr="001C6E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are</w:t>
            </w:r>
            <w:r w:rsidRPr="001C6E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k/d)</w:t>
            </w:r>
          </w:p>
        </w:tc>
      </w:tr>
      <w:tr w:rsidR="001C6EAE" w:rsidRPr="001C6EAE" w14:paraId="4A5FDDBA" w14:textId="77777777" w:rsidTr="002F445D">
        <w:tc>
          <w:tcPr>
            <w:tcW w:w="2560" w:type="dxa"/>
            <w:tcBorders>
              <w:right w:val="single" w:sz="4" w:space="0" w:color="FFFFFF" w:themeColor="background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B540133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ude protein</w:t>
            </w:r>
          </w:p>
        </w:tc>
        <w:tc>
          <w:tcPr>
            <w:tcW w:w="1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BED2F9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00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B0854E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.10 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F6DBEC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9</w:t>
            </w:r>
          </w:p>
        </w:tc>
      </w:tr>
      <w:tr w:rsidR="001C6EAE" w:rsidRPr="001C6EAE" w14:paraId="3C33812F" w14:textId="77777777" w:rsidTr="002F445D">
        <w:tc>
          <w:tcPr>
            <w:tcW w:w="2560" w:type="dxa"/>
            <w:tcBorders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AC9FF1C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ude oils and fats</w:t>
            </w:r>
          </w:p>
        </w:tc>
        <w:tc>
          <w:tcPr>
            <w:tcW w:w="1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4CCD83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8 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74C321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.70 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6E86BB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5</w:t>
            </w:r>
          </w:p>
        </w:tc>
      </w:tr>
      <w:tr w:rsidR="001C6EAE" w:rsidRPr="001C6EAE" w14:paraId="14ABB508" w14:textId="77777777" w:rsidTr="002F445D">
        <w:tc>
          <w:tcPr>
            <w:tcW w:w="2560" w:type="dxa"/>
            <w:tcBorders>
              <w:right w:val="single" w:sz="4" w:space="0" w:color="FFFFFF" w:themeColor="background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EEFCC55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bohydrates</w:t>
            </w:r>
          </w:p>
        </w:tc>
        <w:tc>
          <w:tcPr>
            <w:tcW w:w="1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7E8DB3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6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0F0E67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.20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A8615B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2</w:t>
            </w:r>
          </w:p>
        </w:tc>
      </w:tr>
      <w:tr w:rsidR="001C6EAE" w:rsidRPr="001C6EAE" w14:paraId="7B38FA03" w14:textId="77777777" w:rsidTr="002F445D">
        <w:tc>
          <w:tcPr>
            <w:tcW w:w="2560" w:type="dxa"/>
            <w:tcBorders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A4CA6A3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rude </w:t>
            </w:r>
            <w:proofErr w:type="spellStart"/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ber</w:t>
            </w:r>
            <w:proofErr w:type="spellEnd"/>
          </w:p>
        </w:tc>
        <w:tc>
          <w:tcPr>
            <w:tcW w:w="1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A16D92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F52FEA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20 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3BEE7D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</w:t>
            </w:r>
          </w:p>
        </w:tc>
      </w:tr>
      <w:tr w:rsidR="001C6EAE" w:rsidRPr="001C6EAE" w14:paraId="2F0E42C6" w14:textId="77777777" w:rsidTr="002F445D">
        <w:tc>
          <w:tcPr>
            <w:tcW w:w="2560" w:type="dxa"/>
            <w:tcBorders>
              <w:right w:val="single" w:sz="4" w:space="0" w:color="FFFFFF" w:themeColor="background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3DC45AA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ude ash</w:t>
            </w:r>
          </w:p>
        </w:tc>
        <w:tc>
          <w:tcPr>
            <w:tcW w:w="1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697F45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446537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.90 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EBBF14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</w:t>
            </w:r>
          </w:p>
        </w:tc>
      </w:tr>
      <w:tr w:rsidR="001C6EAE" w:rsidRPr="001C6EAE" w14:paraId="4294BE89" w14:textId="77777777" w:rsidTr="002F445D">
        <w:tc>
          <w:tcPr>
            <w:tcW w:w="2560" w:type="dxa"/>
            <w:tcBorders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1247DF8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cium</w:t>
            </w:r>
          </w:p>
        </w:tc>
        <w:tc>
          <w:tcPr>
            <w:tcW w:w="1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0017D59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4 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32622C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75 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ED1D96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</w:p>
        </w:tc>
      </w:tr>
      <w:tr w:rsidR="001C6EAE" w:rsidRPr="001C6EAE" w14:paraId="1C4FDE27" w14:textId="77777777" w:rsidTr="002F445D">
        <w:tc>
          <w:tcPr>
            <w:tcW w:w="2560" w:type="dxa"/>
            <w:tcBorders>
              <w:right w:val="single" w:sz="4" w:space="0" w:color="FFFFFF" w:themeColor="background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F5E6CB4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osphorus</w:t>
            </w:r>
          </w:p>
        </w:tc>
        <w:tc>
          <w:tcPr>
            <w:tcW w:w="1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447D148D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0D8A32ED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43 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09D06F70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</w:t>
            </w:r>
          </w:p>
        </w:tc>
      </w:tr>
      <w:tr w:rsidR="001C6EAE" w:rsidRPr="001C6EAE" w14:paraId="37D1DC2D" w14:textId="77777777" w:rsidTr="002F445D">
        <w:tc>
          <w:tcPr>
            <w:tcW w:w="2560" w:type="dxa"/>
            <w:tcBorders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F0A3611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dium</w:t>
            </w:r>
          </w:p>
        </w:tc>
        <w:tc>
          <w:tcPr>
            <w:tcW w:w="1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05C8F0FD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08D1BFFA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71BE97C9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</w:tr>
      <w:tr w:rsidR="001C6EAE" w:rsidRPr="001C6EAE" w14:paraId="6F535907" w14:textId="77777777" w:rsidTr="002F445D">
        <w:tc>
          <w:tcPr>
            <w:tcW w:w="2560" w:type="dxa"/>
            <w:tcBorders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8F88264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tassium</w:t>
            </w:r>
          </w:p>
        </w:tc>
        <w:tc>
          <w:tcPr>
            <w:tcW w:w="1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40AEFA37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13C1D930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0EB5CBAD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</w:t>
            </w:r>
          </w:p>
        </w:tc>
      </w:tr>
      <w:tr w:rsidR="001C6EAE" w:rsidRPr="001C6EAE" w14:paraId="38473F00" w14:textId="77777777" w:rsidTr="002F445D">
        <w:tc>
          <w:tcPr>
            <w:tcW w:w="2560" w:type="dxa"/>
            <w:tcBorders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B8B4FAF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gnesium</w:t>
            </w:r>
          </w:p>
        </w:tc>
        <w:tc>
          <w:tcPr>
            <w:tcW w:w="1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5A7CED60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05AB5F02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9 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1A688F1E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</w:tr>
      <w:tr w:rsidR="001C6EAE" w:rsidRPr="001C6EAE" w14:paraId="368970E2" w14:textId="77777777" w:rsidTr="002F445D">
        <w:tc>
          <w:tcPr>
            <w:tcW w:w="2560" w:type="dxa"/>
            <w:tcBorders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2048B952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mega 6</w:t>
            </w:r>
          </w:p>
        </w:tc>
        <w:tc>
          <w:tcPr>
            <w:tcW w:w="1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20FA3BDC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8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3AD71BD2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69532A44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5</w:t>
            </w:r>
          </w:p>
        </w:tc>
      </w:tr>
      <w:tr w:rsidR="001C6EAE" w:rsidRPr="001C6EAE" w14:paraId="29E4A750" w14:textId="77777777" w:rsidTr="002F445D">
        <w:tc>
          <w:tcPr>
            <w:tcW w:w="2560" w:type="dxa"/>
            <w:tcBorders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51BC6372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mega 3</w:t>
            </w:r>
          </w:p>
        </w:tc>
        <w:tc>
          <w:tcPr>
            <w:tcW w:w="1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433FE1FB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1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04CD44A9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51CFBF24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1</w:t>
            </w:r>
          </w:p>
        </w:tc>
      </w:tr>
      <w:tr w:rsidR="001C6EAE" w:rsidRPr="001C6EAE" w14:paraId="226B40D4" w14:textId="77777777" w:rsidTr="002F445D">
        <w:tc>
          <w:tcPr>
            <w:tcW w:w="2560" w:type="dxa"/>
            <w:tcBorders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43F37CBB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A+DHA</w:t>
            </w:r>
          </w:p>
        </w:tc>
        <w:tc>
          <w:tcPr>
            <w:tcW w:w="1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6F04F583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2C4B8BCA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693E9F1E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</w:tr>
      <w:tr w:rsidR="001C6EAE" w:rsidRPr="001C6EAE" w14:paraId="3814CDAB" w14:textId="77777777" w:rsidTr="002F445D">
        <w:tc>
          <w:tcPr>
            <w:tcW w:w="2560" w:type="dxa"/>
            <w:tcBorders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07A2D352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amin A (UI/kg)</w:t>
            </w:r>
          </w:p>
        </w:tc>
        <w:tc>
          <w:tcPr>
            <w:tcW w:w="1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0C919D26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500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494682A9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000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310F6EA7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65</w:t>
            </w:r>
          </w:p>
        </w:tc>
      </w:tr>
      <w:tr w:rsidR="001C6EAE" w:rsidRPr="001C6EAE" w14:paraId="056737E7" w14:textId="77777777" w:rsidTr="002F445D">
        <w:tc>
          <w:tcPr>
            <w:tcW w:w="2560" w:type="dxa"/>
            <w:tcBorders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1122DA29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amin D (UI/Kg)</w:t>
            </w:r>
          </w:p>
        </w:tc>
        <w:tc>
          <w:tcPr>
            <w:tcW w:w="1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011823DA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0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16240437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0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7EC27749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7</w:t>
            </w:r>
          </w:p>
        </w:tc>
      </w:tr>
      <w:tr w:rsidR="001C6EAE" w:rsidRPr="001C6EAE" w14:paraId="4AF60F20" w14:textId="77777777" w:rsidTr="002F445D">
        <w:tc>
          <w:tcPr>
            <w:tcW w:w="2560" w:type="dxa"/>
            <w:tcBorders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63D844E6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amin E (UI/Kg)</w:t>
            </w:r>
          </w:p>
        </w:tc>
        <w:tc>
          <w:tcPr>
            <w:tcW w:w="1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7AD81D4B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0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4FE8BC1C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0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2E854D5F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4</w:t>
            </w:r>
          </w:p>
        </w:tc>
      </w:tr>
      <w:tr w:rsidR="001C6EAE" w:rsidRPr="001C6EAE" w14:paraId="66677A9B" w14:textId="77777777" w:rsidTr="002F445D">
        <w:tc>
          <w:tcPr>
            <w:tcW w:w="2560" w:type="dxa"/>
            <w:tcBorders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5CAF21C1" w14:textId="44B9F760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</w:rPr>
              <w:t xml:space="preserve">Metabolizable </w:t>
            </w:r>
            <w:proofErr w:type="spellStart"/>
            <w:r w:rsidRPr="001C6EAE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  <w:proofErr w:type="spellEnd"/>
            <w:r w:rsidRPr="001C6E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Kcal/100 g)</w:t>
            </w:r>
          </w:p>
        </w:tc>
        <w:tc>
          <w:tcPr>
            <w:tcW w:w="1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45AECEDE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5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5E42E7C0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0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47C18711" w14:textId="77777777" w:rsidR="00F60B92" w:rsidRPr="001C6EAE" w:rsidRDefault="00F60B92" w:rsidP="000A56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E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2</w:t>
            </w:r>
          </w:p>
        </w:tc>
      </w:tr>
    </w:tbl>
    <w:p w14:paraId="291DA774" w14:textId="19D53E5F" w:rsidR="000A5672" w:rsidRPr="001C6EAE" w:rsidRDefault="000A5672" w:rsidP="000A5672">
      <w:pPr>
        <w:spacing w:before="240" w:after="240" w:line="360" w:lineRule="auto"/>
        <w:rPr>
          <w:rFonts w:ascii="Times New Roman" w:hAnsi="Times New Roman"/>
          <w:sz w:val="24"/>
          <w:szCs w:val="24"/>
          <w:lang w:val="en-GB"/>
        </w:rPr>
      </w:pPr>
      <w:r w:rsidRPr="001C6EAE">
        <w:rPr>
          <w:rFonts w:ascii="Times New Roman" w:hAnsi="Times New Roman"/>
          <w:b/>
          <w:bCs/>
          <w:sz w:val="24"/>
          <w:szCs w:val="24"/>
          <w:lang w:val="en-GB"/>
        </w:rPr>
        <w:t>Supp Table</w:t>
      </w:r>
      <w:r w:rsidR="002F445D" w:rsidRPr="001C6EAE">
        <w:rPr>
          <w:rFonts w:ascii="Times New Roman" w:hAnsi="Times New Roman"/>
          <w:b/>
          <w:bCs/>
          <w:sz w:val="24"/>
          <w:szCs w:val="24"/>
          <w:lang w:val="en-GB"/>
        </w:rPr>
        <w:t xml:space="preserve"> 2</w:t>
      </w:r>
      <w:r w:rsidRPr="001C6EAE">
        <w:rPr>
          <w:rFonts w:ascii="Times New Roman" w:hAnsi="Times New Roman"/>
          <w:sz w:val="24"/>
          <w:szCs w:val="24"/>
          <w:lang w:val="en-GB"/>
        </w:rPr>
        <w:t>. Analytical constituents of the three diets used in the study.</w:t>
      </w:r>
    </w:p>
    <w:p w14:paraId="166E65AC" w14:textId="77777777" w:rsidR="00A079EB" w:rsidRPr="001C6EAE" w:rsidRDefault="00A079EB" w:rsidP="00F60B92">
      <w:pPr>
        <w:rPr>
          <w:lang w:val="en-GB"/>
        </w:rPr>
      </w:pPr>
    </w:p>
    <w:sectPr w:rsidR="00A079EB" w:rsidRPr="001C6E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B92"/>
    <w:rsid w:val="00053D5E"/>
    <w:rsid w:val="0008652C"/>
    <w:rsid w:val="000A5672"/>
    <w:rsid w:val="0011029A"/>
    <w:rsid w:val="001C6EAE"/>
    <w:rsid w:val="002D49F6"/>
    <w:rsid w:val="002F445D"/>
    <w:rsid w:val="00314BF4"/>
    <w:rsid w:val="0034274D"/>
    <w:rsid w:val="008C7F55"/>
    <w:rsid w:val="009B6D68"/>
    <w:rsid w:val="00A079EB"/>
    <w:rsid w:val="00E730EF"/>
    <w:rsid w:val="00F60B92"/>
    <w:rsid w:val="00F80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2FF2E"/>
  <w15:chartTrackingRefBased/>
  <w15:docId w15:val="{AA91467A-AF8D-4DDD-B6CB-57904FBF7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0B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0B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0B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0B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0B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0B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0B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0B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0B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0B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0B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0B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0B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0B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0B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0B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0B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0B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0B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0B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0B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0B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0B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0B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0B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0B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0B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0B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0B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López Villalba</dc:creator>
  <cp:keywords/>
  <dc:description/>
  <cp:lastModifiedBy>Junnel Arvie Fernandez</cp:lastModifiedBy>
  <cp:revision>4</cp:revision>
  <dcterms:created xsi:type="dcterms:W3CDTF">2025-11-10T09:41:00Z</dcterms:created>
  <dcterms:modified xsi:type="dcterms:W3CDTF">2026-04-23T03:13:00Z</dcterms:modified>
</cp:coreProperties>
</file>